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8E4" w:rsidRPr="006C18E4" w:rsidRDefault="006C18E4" w:rsidP="006C18E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C18E4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:rsidR="006C18E4" w:rsidRDefault="006C18E4" w:rsidP="006C18E4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8E4" w:rsidRPr="003C65F0" w:rsidRDefault="006C18E4" w:rsidP="006C18E4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5F0">
        <w:rPr>
          <w:rFonts w:ascii="Times New Roman" w:hAnsi="Times New Roman" w:cs="Times New Roman"/>
          <w:b/>
          <w:sz w:val="24"/>
          <w:szCs w:val="24"/>
          <w:lang w:val="en-US"/>
        </w:rPr>
        <w:t>Table SI A.1.</w:t>
      </w:r>
      <w:r w:rsidRPr="003C65F0">
        <w:rPr>
          <w:rFonts w:ascii="Times New Roman" w:hAnsi="Times New Roman" w:cs="Times New Roman"/>
          <w:sz w:val="24"/>
          <w:szCs w:val="24"/>
          <w:lang w:val="en-US"/>
        </w:rPr>
        <w:t xml:space="preserve"> Three major crop rotations in the study area for each study site</w:t>
      </w:r>
      <w:r>
        <w:rPr>
          <w:rFonts w:ascii="Times New Roman" w:hAnsi="Times New Roman" w:cs="Times New Roman"/>
          <w:sz w:val="24"/>
          <w:szCs w:val="24"/>
          <w:lang w:val="en-US"/>
        </w:rPr>
        <w:t>, illustrating the complexity of the Ecuadorian Andes agro-ecosystem</w:t>
      </w:r>
      <w:r w:rsidRPr="003C65F0">
        <w:rPr>
          <w:rFonts w:ascii="Times New Roman" w:hAnsi="Times New Roman" w:cs="Times New Roman"/>
          <w:sz w:val="24"/>
          <w:szCs w:val="24"/>
          <w:lang w:val="en-US"/>
        </w:rPr>
        <w:t xml:space="preserve">. Each crop is represented by its abbreviation (BE=bean, CO=corn, PO=potato, AL=alfalfa, PA=pasture, BS=bare soil, PP=permanent pasture), with two </w:t>
      </w:r>
      <w:proofErr w:type="spellStart"/>
      <w:r w:rsidRPr="003C65F0">
        <w:rPr>
          <w:rFonts w:ascii="Times New Roman" w:hAnsi="Times New Roman" w:cs="Times New Roman"/>
          <w:sz w:val="24"/>
          <w:szCs w:val="24"/>
          <w:lang w:val="en-US"/>
        </w:rPr>
        <w:t>phenological</w:t>
      </w:r>
      <w:proofErr w:type="spellEnd"/>
      <w:r w:rsidRPr="003C65F0">
        <w:rPr>
          <w:rFonts w:ascii="Times New Roman" w:hAnsi="Times New Roman" w:cs="Times New Roman"/>
          <w:sz w:val="24"/>
          <w:szCs w:val="24"/>
          <w:lang w:val="en-US"/>
        </w:rPr>
        <w:t xml:space="preserve"> stages (1=youth, 2=ground up), followed by the </w:t>
      </w:r>
      <w:proofErr w:type="spellStart"/>
      <w:r w:rsidRPr="003C65F0">
        <w:rPr>
          <w:rFonts w:ascii="Times New Roman" w:hAnsi="Times New Roman" w:cs="Times New Roman"/>
          <w:sz w:val="24"/>
          <w:szCs w:val="24"/>
          <w:lang w:val="en-US"/>
        </w:rPr>
        <w:t>phenological</w:t>
      </w:r>
      <w:proofErr w:type="spellEnd"/>
      <w:r w:rsidRPr="003C65F0">
        <w:rPr>
          <w:rFonts w:ascii="Times New Roman" w:hAnsi="Times New Roman" w:cs="Times New Roman"/>
          <w:sz w:val="24"/>
          <w:szCs w:val="24"/>
          <w:lang w:val="en-US"/>
        </w:rPr>
        <w:t xml:space="preserve"> stage duration in days separated by two colons. Three types of rotation were identified per elevation range.</w:t>
      </w:r>
    </w:p>
    <w:p w:rsidR="006C18E4" w:rsidRPr="003C65F0" w:rsidRDefault="006C18E4" w:rsidP="006C18E4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314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17"/>
        <w:gridCol w:w="1677"/>
        <w:gridCol w:w="1842"/>
        <w:gridCol w:w="1843"/>
        <w:gridCol w:w="1418"/>
        <w:gridCol w:w="1275"/>
        <w:gridCol w:w="1242"/>
      </w:tblGrid>
      <w:tr w:rsidR="006C18E4" w:rsidRPr="003C65F0" w:rsidTr="005510BC">
        <w:tc>
          <w:tcPr>
            <w:tcW w:w="1017" w:type="dxa"/>
          </w:tcPr>
          <w:p w:rsidR="006C18E4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Study site</w:t>
            </w:r>
          </w:p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</w:p>
        </w:tc>
        <w:tc>
          <w:tcPr>
            <w:tcW w:w="5362" w:type="dxa"/>
            <w:gridSpan w:val="3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Lowlands 1 and 2</w:t>
            </w:r>
          </w:p>
        </w:tc>
        <w:tc>
          <w:tcPr>
            <w:tcW w:w="3935" w:type="dxa"/>
            <w:gridSpan w:val="3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Highlands 1 and 2</w:t>
            </w:r>
          </w:p>
        </w:tc>
      </w:tr>
      <w:tr w:rsidR="006C18E4" w:rsidRPr="003C65F0" w:rsidTr="005510BC">
        <w:tc>
          <w:tcPr>
            <w:tcW w:w="1017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Type</w:t>
            </w:r>
          </w:p>
        </w:tc>
        <w:tc>
          <w:tcPr>
            <w:tcW w:w="1677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1</w:t>
            </w:r>
          </w:p>
        </w:tc>
        <w:tc>
          <w:tcPr>
            <w:tcW w:w="1842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2</w:t>
            </w:r>
          </w:p>
        </w:tc>
        <w:tc>
          <w:tcPr>
            <w:tcW w:w="1843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3</w:t>
            </w:r>
          </w:p>
        </w:tc>
        <w:tc>
          <w:tcPr>
            <w:tcW w:w="1418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1</w:t>
            </w:r>
          </w:p>
        </w:tc>
        <w:tc>
          <w:tcPr>
            <w:tcW w:w="1275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2</w:t>
            </w:r>
          </w:p>
        </w:tc>
        <w:tc>
          <w:tcPr>
            <w:tcW w:w="1242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3</w:t>
            </w:r>
          </w:p>
        </w:tc>
      </w:tr>
      <w:tr w:rsidR="006C18E4" w:rsidRPr="003C65F0" w:rsidTr="005510BC">
        <w:tc>
          <w:tcPr>
            <w:tcW w:w="1017" w:type="dxa"/>
          </w:tcPr>
          <w:p w:rsidR="006C18E4" w:rsidRPr="003C65F0" w:rsidRDefault="006C18E4" w:rsidP="006C18E4">
            <w:pPr>
              <w:suppressLineNumbers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8"/>
                <w:szCs w:val="12"/>
                <w:lang w:val="en-US"/>
              </w:rPr>
              <w:t>Crop rotation</w:t>
            </w:r>
          </w:p>
        </w:tc>
        <w:tc>
          <w:tcPr>
            <w:tcW w:w="1677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O1::60, PO2::90, BS::15, BE1::60, BE2::90,  BS::15, CO1::80, CO2::102, BS::15, AF1::15, AF2::15, AF1::15, AF2::15, AF1::15, AF2::15, AF1::15, AF2::15, AF1::15, AF2::15, AF1::15, AF2::15, AF1::15, AF2::15, AF1::15, AF2::15, AF1::15, AF2::15, AF1::15, AF2::15, AF1::15, AF2::15, AF1::15, AF2::15, BS::15, PO1::60, PO2::90, BS::15, BE1::60, BE2::90, BS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</w:t>
            </w:r>
          </w:p>
        </w:tc>
        <w:tc>
          <w:tcPr>
            <w:tcW w:w="1842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O1::60, PO2::90, BS::15,</w:t>
            </w: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AF1::15, AF2::15, AF1::15, AF2::15, AF1::15, AF2::15, AF1::15, AF2::15, AF1::15, AF2::15, AF1::15, AF2::15, AF1::15, AF2::15, AF1::15, AF2::15, AF1::15, AF2::15, AF1::15, AF2::15, AF1::15, AF2::15, AF1::15, AF2::15,  BS::15, CO1::80, CO2::102, BS::15, AF1::15, AF2::15, AF1::15, AF2::15, AF1::15, AF2::15, AF1::15, AF2::15, AF1::15, AF2::15, AF1::15, AF2::15, AF1::15, AF2::15, AF1::15, AF2::15, AF1::15, AF2::15, AF1::15, AF2::15, AF1::15, AF2::15, AF1::15, AF2::15, BS::15, PO1::60, PO2::90, BS::15, BE1::60, BE2::90, BS::15, PO1::60, PO2::90, BS::15, PA1::15, PA2::15, PA1::15, PA2::15, PA1::15, PA2::15, PA1::15, PA2::15, PA1::15, PA2::15, PA1::15, PA2::15, PA1::15, PA2::15, PA1::15, PA2::15, PA1::15, PA2::15, PA1::15, PA2::15, PA1::15, PA2::15, PA1::15, PA2::15, PA1::15, PA2::15</w:t>
            </w:r>
          </w:p>
        </w:tc>
        <w:tc>
          <w:tcPr>
            <w:tcW w:w="1843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PA1::15, PA2::15, BS::15, BE1::60, BE2::90, BS::15, PO1::60, PO2::90, BS::15, CO1::80, CO2::102, BS::15, PO1::60, PO2::90, BS::15, BE1::60, BE2::90, BS::15, PO1::60, PO2::90</w:t>
            </w:r>
          </w:p>
        </w:tc>
        <w:tc>
          <w:tcPr>
            <w:tcW w:w="1418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O1::75, PO2::105, BS::15, BE1::94, BE2::102, BS::15, CO1::105, CO2::135, BS::15, AF1::30, AF2::30, AF1::30, AF2::30, AF1::30, AF2::30, AF1::30, AF2::30, AF1::30, AF2::30, AF1::30, AF2::30, BS::15, PO1::75, PO2::105, BS::15, BE1::94, BE2::102, BS::15, PA1::30, PA2::30, PA1::30, PA2::30, PA1::30, PA2::30, PA1::30, PA2::30, PA1::30, PA2::30, PA1::30, PA2::30, PA1::30, PA2::30, PA1::30, PA2::30, PA1::30, PA2::30, PA1::30, PA2::30, PA1::30, PA2::30, PA1::30, PA2::30</w:t>
            </w:r>
          </w:p>
        </w:tc>
        <w:tc>
          <w:tcPr>
            <w:tcW w:w="1275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O1::75, PO2::105, BS::15, AF1::30, AF2::30, AF1::30, AF2::30, AF1::30, AF2::30, AF1::30, AF2::30, AF1::30, AF2::30, AF1::30, AF2::30, BS::15, CO1::105, CO2::135, BS::15, BE1::94, BE2::102, BS::15, AF1::30, AF2::30, AF1::30, AF2::30, AF1::30, AF2::30, AF1::30, AF2::30, AF1::30, AF2::30, AF1::30, AF2::30, BS::15, PO1::75, PO2::105, BS::15, BE1::94, BE2::102, BS::15, PO1::75, PO2::105, BS::15, PA1::30, PA2::30, PA1::30, PA2::30, PA1::30</w:t>
            </w:r>
          </w:p>
        </w:tc>
        <w:tc>
          <w:tcPr>
            <w:tcW w:w="1242" w:type="dxa"/>
          </w:tcPr>
          <w:p w:rsidR="006C18E4" w:rsidRPr="003C65F0" w:rsidRDefault="006C18E4" w:rsidP="006C18E4">
            <w:pPr>
              <w:suppressLineNumber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C65F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::15, PA1::30, PA2::30, PA1::30, PA2::30, PA1::30, PA2::30, PA1::30, PA2::30, PA1::30, PA2::30, PA1::30, PA2::30, PA1::30, PA2::30, PA1::30, PA2::30, PA1::30, PA2::30, PA1::30, PA2::30, PA1::30, PA2::30, PA1::30, PA2::30, PA1::30, PA2::30, PA1::30, PA2::30, PA1::30, PA2::30, BS::15, BE1::94, BE2::102, BS::15, PO1::75, PO2::105, BS::15, CO1::105, CO2::135, BS::15, PO1::75, PO2::105, BS::15, BE1::94, BE2::102, BS::15, PO1::75, PO2::105</w:t>
            </w:r>
          </w:p>
        </w:tc>
      </w:tr>
    </w:tbl>
    <w:p w:rsidR="006C18E4" w:rsidRPr="003C65F0" w:rsidRDefault="006C18E4" w:rsidP="006C18E4">
      <w:pPr>
        <w:suppressLineNumbers/>
        <w:spacing w:after="0" w:line="240" w:lineRule="auto"/>
        <w:rPr>
          <w:rFonts w:ascii="Times New Roman" w:hAnsi="Times New Roman" w:cs="Times New Roman"/>
          <w:lang w:val="en-US"/>
        </w:rPr>
      </w:pPr>
    </w:p>
    <w:p w:rsidR="000F7E63" w:rsidRDefault="000F7E63" w:rsidP="006C18E4">
      <w:pPr>
        <w:suppressLineNumbers/>
      </w:pPr>
    </w:p>
    <w:sectPr w:rsidR="000F7E63" w:rsidSect="0041131B">
      <w:footerReference w:type="even" r:id="rId4"/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6678" w:rsidRDefault="006C18E4" w:rsidP="00422B2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56678" w:rsidRDefault="006C18E4" w:rsidP="00144A0E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6678" w:rsidRDefault="006C18E4" w:rsidP="00422B2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E56678" w:rsidRDefault="006C18E4">
    <w:pPr>
      <w:pStyle w:val="Pieddepage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characterSpacingControl w:val="doNotCompress"/>
  <w:compat/>
  <w:rsids>
    <w:rsidRoot w:val="006C18E4"/>
    <w:rsid w:val="000F7E63"/>
    <w:rsid w:val="006C1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C1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6C18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18E4"/>
  </w:style>
  <w:style w:type="character" w:styleId="Numrodepage">
    <w:name w:val="page number"/>
    <w:basedOn w:val="Policepardfaut"/>
    <w:uiPriority w:val="99"/>
    <w:semiHidden/>
    <w:unhideWhenUsed/>
    <w:rsid w:val="006C18E4"/>
  </w:style>
  <w:style w:type="character" w:styleId="Numrodeligne">
    <w:name w:val="line number"/>
    <w:basedOn w:val="Policepardfaut"/>
    <w:uiPriority w:val="99"/>
    <w:semiHidden/>
    <w:unhideWhenUsed/>
    <w:rsid w:val="006C18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725610-B11D-45D1-A80B-71E08074F636}"/>
</file>

<file path=customXml/itemProps2.xml><?xml version="1.0" encoding="utf-8"?>
<ds:datastoreItem xmlns:ds="http://schemas.openxmlformats.org/officeDocument/2006/customXml" ds:itemID="{3CAAB601-9ABB-4D47-A75A-49EB99A70220}"/>
</file>

<file path=customXml/itemProps3.xml><?xml version="1.0" encoding="utf-8"?>
<ds:datastoreItem xmlns:ds="http://schemas.openxmlformats.org/officeDocument/2006/customXml" ds:itemID="{CE09C711-A998-42E4-8F08-C7A8F1BA95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7</Words>
  <Characters>3838</Characters>
  <Application>Microsoft Office Word</Application>
  <DocSecurity>0</DocSecurity>
  <Lines>31</Lines>
  <Paragraphs>9</Paragraphs>
  <ScaleCrop>false</ScaleCrop>
  <Company>IRD</Company>
  <LinksUpToDate>false</LinksUpToDate>
  <CharactersWithSpaces>4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</dc:creator>
  <cp:lastModifiedBy>FR</cp:lastModifiedBy>
  <cp:revision>1</cp:revision>
  <dcterms:created xsi:type="dcterms:W3CDTF">2015-11-11T20:54:00Z</dcterms:created>
  <dcterms:modified xsi:type="dcterms:W3CDTF">2015-11-1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